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06F" w:rsidRPr="0069006F" w:rsidRDefault="0069006F" w:rsidP="0069006F">
      <w:pPr>
        <w:rPr>
          <w:rFonts w:ascii="Calibri" w:eastAsia="Calibri" w:hAnsi="Calibri" w:cs="Times New Roman"/>
          <w:b/>
          <w:lang w:val="en-US"/>
        </w:rPr>
      </w:pPr>
      <w:r w:rsidRPr="0069006F">
        <w:rPr>
          <w:rFonts w:ascii="Calibri" w:eastAsia="Calibri" w:hAnsi="Calibri" w:cs="Times New Roman"/>
          <w:b/>
          <w:lang w:val="en-US"/>
        </w:rPr>
        <w:t xml:space="preserve">Table S2. Sequences retrieved from </w:t>
      </w:r>
      <w:proofErr w:type="spellStart"/>
      <w:r w:rsidRPr="0069006F">
        <w:rPr>
          <w:rFonts w:ascii="Calibri" w:eastAsia="Calibri" w:hAnsi="Calibri" w:cs="Times New Roman"/>
          <w:b/>
          <w:lang w:val="en-US"/>
        </w:rPr>
        <w:t>GenBank</w:t>
      </w:r>
      <w:proofErr w:type="spellEnd"/>
      <w:r w:rsidRPr="0069006F">
        <w:rPr>
          <w:rFonts w:ascii="Calibri" w:eastAsia="Calibri" w:hAnsi="Calibri" w:cs="Times New Roman"/>
          <w:b/>
          <w:lang w:val="en-US"/>
        </w:rPr>
        <w:t xml:space="preserve"> and those included in the analysis performed in the present study, indicating the assigned sequence type (ST) for each marker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5"/>
        <w:gridCol w:w="11228"/>
        <w:gridCol w:w="2210"/>
        <w:gridCol w:w="1265"/>
      </w:tblGrid>
      <w:tr w:rsidR="0069006F" w:rsidRPr="0069006F" w:rsidTr="003E2E8F">
        <w:trPr>
          <w:trHeight w:val="300"/>
          <w:tblHeader/>
        </w:trPr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pt-BR"/>
              </w:rPr>
            </w:pPr>
            <w:r w:rsidRPr="0069006F">
              <w:rPr>
                <w:rFonts w:ascii="Calibri" w:eastAsia="Times New Roman" w:hAnsi="Calibri" w:cs="Calibri"/>
                <w:b/>
                <w:bCs/>
                <w:lang w:val="en-US" w:eastAsia="pt-BR"/>
              </w:rPr>
              <w:t>Marker</w:t>
            </w:r>
          </w:p>
        </w:tc>
        <w:tc>
          <w:tcPr>
            <w:tcW w:w="3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b/>
                <w:bCs/>
                <w:lang w:val="en-US" w:eastAsia="pt-BR"/>
              </w:rPr>
              <w:t>GenBank</w:t>
            </w:r>
            <w:proofErr w:type="spellEnd"/>
            <w:r w:rsidRPr="0069006F">
              <w:rPr>
                <w:rFonts w:ascii="Calibri" w:eastAsia="Times New Roman" w:hAnsi="Calibri" w:cs="Calibri"/>
                <w:b/>
                <w:bCs/>
                <w:lang w:val="en-US" w:eastAsia="pt-BR"/>
              </w:rPr>
              <w:t xml:space="preserve"> available sequences included in the ST alignments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pt-BR"/>
              </w:rPr>
            </w:pPr>
            <w:r w:rsidRPr="0069006F">
              <w:rPr>
                <w:rFonts w:ascii="Calibri" w:eastAsia="Times New Roman" w:hAnsi="Calibri" w:cs="Calibri"/>
                <w:b/>
                <w:bCs/>
                <w:lang w:val="en-US" w:eastAsia="pt-BR"/>
              </w:rPr>
              <w:t>Full sequence cover?*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pt-BR"/>
              </w:rPr>
            </w:pPr>
            <w:r w:rsidRPr="0069006F">
              <w:rPr>
                <w:rFonts w:ascii="Calibri" w:eastAsia="Times New Roman" w:hAnsi="Calibri" w:cs="Calibri"/>
                <w:b/>
                <w:bCs/>
                <w:lang w:val="en-US" w:eastAsia="pt-BR"/>
              </w:rPr>
              <w:t>ST</w:t>
            </w:r>
          </w:p>
        </w:tc>
      </w:tr>
      <w:tr w:rsidR="0069006F" w:rsidRPr="0069006F" w:rsidTr="003E2E8F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</w:pPr>
            <w:r w:rsidRPr="0069006F"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  <w:t>6PGD</w:t>
            </w: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iCs/>
                <w:color w:val="000000"/>
                <w:lang w:val="en-US"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iCs/>
                <w:color w:val="000000"/>
                <w:lang w:val="en-US" w:eastAsia="pt-BR"/>
              </w:rPr>
              <w:t>brazili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MHOM/BR/75/M2904 6-phosphoglucon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dehydrogenasedecarboxylating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 (LbrM34_V2.3250)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eruviana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PE/87/PAB2941 6-phosphoglucon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6pgd) gene complete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eruviana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PE/92/LEH1563 6-phosphoglucon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6pgd) gene complete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eruviana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PE/92/LEH1384 6-phosphoglucon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6pgd) gene complete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eruviana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PE/92/LEH1339 6-phosphoglucon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6pgd) gene complete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eruviana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PE/91/LEH0521 6-phosphoglucon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6pgd) gene complete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eruviana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PE/87/PAB2885 6-phosphoglucon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6pgd) gene complete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eruviana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PE/92/LEH1449 6-phosphoglucon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6pgd) gene complete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eruviana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PE/92/LEH1347 6-phosphoglucon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6pgd) gene complete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eruviana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PE/91/LEH0547 6-phosphoglucon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6pgd) gene complete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eruviana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PE/87/PAB2880 6-phosphoglucon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6PGD) gene complete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brazili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PE/93/LEH1642 6-phosphoglucon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6pgd) gene complete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brazili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PE/94/LEH1829 6-phosphoglucon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6pgd) gene complete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brazili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PE/91/LEH0375 6-phosphoglucon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6pgd) gene complete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braziliensis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PE/93/LEH0022 6-phosphoglucon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6pgd) gene complete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brazili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strain MHOM/PE/88/BAA2079 6-phosphogluconate dehydrogenase (6PGD) gene comple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New-35</w:t>
            </w:r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brazili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BR/84/LTB300 6-phosphoglucon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6PGD) gene complete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anam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PA/71/LS94 6-phosphoglucon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6PGD) gene complete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New-36</w:t>
            </w:r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guyan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BR/75/M4147 6-phosphoglucon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6PGD) gene complete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no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..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lainsoni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strain MHOM/PE/88/BAB1730 6-phosphogluconate dehydrogenase (6PGD) gene comple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no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..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brazili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6-phosphoglucon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gen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partial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no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..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guyan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6-phosphoglucon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gen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partial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no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..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anam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6-phosphoglucon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gen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partial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no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..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32"/>
                <w:szCs w:val="32"/>
                <w:lang w:eastAsia="pt-BR"/>
              </w:rPr>
            </w:pPr>
            <w:r w:rsidRPr="0069006F">
              <w:rPr>
                <w:rFonts w:ascii="Calibri" w:eastAsia="Times New Roman" w:hAnsi="Calibri" w:cs="Calibri"/>
                <w:b/>
                <w:color w:val="000000"/>
                <w:sz w:val="32"/>
                <w:szCs w:val="32"/>
                <w:lang w:eastAsia="pt-BR"/>
              </w:rPr>
              <w:t> </w:t>
            </w:r>
          </w:p>
        </w:tc>
        <w:tc>
          <w:tcPr>
            <w:tcW w:w="3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ainsoni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6-phosphoglucon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gen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partial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no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..</w:t>
            </w:r>
            <w:proofErr w:type="gramEnd"/>
          </w:p>
        </w:tc>
      </w:tr>
      <w:tr w:rsidR="0069006F" w:rsidRPr="0069006F" w:rsidTr="003E2E8F">
        <w:trPr>
          <w:trHeight w:val="31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69006F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G6PD</w:t>
            </w: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brazili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BR/1975/M2903 glucose-6-phosph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G6PD)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mRNA</w:t>
            </w:r>
            <w:proofErr w:type="spellEnd"/>
            <w:proofErr w:type="gram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partial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no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...</w:t>
            </w:r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eruviana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PE/1984/LC39 glucose-6-phosph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G6PD)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mRNA</w:t>
            </w:r>
            <w:proofErr w:type="spellEnd"/>
            <w:proofErr w:type="gram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partial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no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...</w:t>
            </w:r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guyan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BR/1975/M4147 glucose-6-phosph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G6PD)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mRNA</w:t>
            </w:r>
            <w:proofErr w:type="spellEnd"/>
            <w:proofErr w:type="gram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comple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no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...</w:t>
            </w:r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anam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PA/1971/LS94 glucose-6-phosph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G6PD)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mRNA</w:t>
            </w:r>
            <w:proofErr w:type="spellEnd"/>
            <w:proofErr w:type="gram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partial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no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...</w:t>
            </w:r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ainsoni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BR/1981/M6426 glucose-6-phosph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G6PD)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mRNA</w:t>
            </w:r>
            <w:proofErr w:type="spellEnd"/>
            <w:proofErr w:type="gram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partial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no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...</w:t>
            </w:r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brazili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strain MHOM/BR/84/LTB300 glucose-6-phosphate dehydrogenase (G6PD) gene comple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brazili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PE/88/BAA2079 glucose-6-phosph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G6PD) gene complete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New-34</w:t>
            </w:r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brazili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PE/88/BAA2072 glucose-6-phosph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G6PD) gene complete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brazili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DID/BR/1995/IM4159 glucose-6-phosph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G6PD)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mRNA</w:t>
            </w:r>
            <w:proofErr w:type="spellEnd"/>
            <w:proofErr w:type="gram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partial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no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...</w:t>
            </w:r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brazili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AGO/BR/1992/IM154 glucose-6-phosph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G6PD)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mRNA</w:t>
            </w:r>
            <w:proofErr w:type="spellEnd"/>
            <w:proofErr w:type="gram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partial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no</w:t>
            </w:r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...</w:t>
            </w:r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eruviana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PE/87/PAB2880 glucose-6-phosph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G6PD) gene complete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guyan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strain MHOM/BR/75/M4147 glucose-6-phosphate dehydrogenase (G6PD) gene comple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anam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PA/71/LS94 glucose-6-phosph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G6PD) gene complete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New-36</w:t>
            </w:r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lainsoni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strain MHOM/PE/88/BAB1730 glucose-6-phosphate dehydrogenase (G6PD) gene comple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New-37</w:t>
            </w:r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69006F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 </w:t>
            </w:r>
          </w:p>
        </w:tc>
        <w:tc>
          <w:tcPr>
            <w:tcW w:w="3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brazili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BR/75/M2904_glucose-6-</w:t>
            </w: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phosphate_dehydrogenase_(</w:t>
            </w:r>
            <w:proofErr w:type="gram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LbrM20_V2.0160)_partial_mRNA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New-35</w:t>
            </w:r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69006F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ICD</w:t>
            </w:r>
          </w:p>
        </w:tc>
        <w:tc>
          <w:tcPr>
            <w:tcW w:w="3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brazili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BR/75/M2904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isocitrat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dehydrogen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putativ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</w:t>
            </w: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LbrM33</w:t>
            </w:r>
            <w:proofErr w:type="gram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_V2.2820)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partial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mRNA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proofErr w:type="gramEnd"/>
          </w:p>
        </w:tc>
      </w:tr>
      <w:tr w:rsidR="0069006F" w:rsidRPr="0069006F" w:rsidTr="003E2E8F">
        <w:trPr>
          <w:trHeight w:val="239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69006F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MPI</w:t>
            </w: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eruviana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PE/87/PAB2941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manno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phosphat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isomer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mpi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) gene complete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New-</w:t>
            </w: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7;</w:t>
            </w:r>
            <w:proofErr w:type="gram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26**</w:t>
            </w:r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peruviana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strain MHOM/PE/92/LEH1339 mannose phosph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isomer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(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mpi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) gene comple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proofErr w:type="gramEnd"/>
          </w:p>
        </w:tc>
      </w:tr>
      <w:tr w:rsidR="0069006F" w:rsidRPr="0069006F" w:rsidTr="003E2E8F">
        <w:trPr>
          <w:trHeight w:val="243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peruviana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strain MHOM/PE/92/LEH1384 mannose phosph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isomer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(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mpi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) gene comple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peruviana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strain MHOM/PE/92/LEH1449 mannose phosph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isomer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(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mpi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) gene comple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peruviana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strain MHOM/PE/91/LEH0521 mannose phosph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isomer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(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mpi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) gene comple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New-27</w:t>
            </w:r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peruviana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strain MHOM/PE/92/LEH1563 mannose phosph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isomer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(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mpi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) gene comple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proofErr w:type="gramEnd"/>
          </w:p>
        </w:tc>
      </w:tr>
      <w:tr w:rsidR="0069006F" w:rsidRPr="0069006F" w:rsidTr="003E2E8F">
        <w:trPr>
          <w:trHeight w:val="175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peruviana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strain MHOM/PE/92/LEH1347 mannose phosph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isomer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(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mpi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) gene comple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proofErr w:type="gramEnd"/>
          </w:p>
        </w:tc>
      </w:tr>
      <w:tr w:rsidR="0069006F" w:rsidRPr="0069006F" w:rsidTr="003E2E8F">
        <w:trPr>
          <w:trHeight w:val="192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eruviana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PE/87/PAB2885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manno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phosphat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isomer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mpi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) gene complete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New-</w:t>
            </w: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7;</w:t>
            </w:r>
            <w:proofErr w:type="gram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26**</w:t>
            </w:r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peruviana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strain MHOM/PE/91/LEH0547 mannose phosph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isomer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(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mpi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) gene comple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eruviana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strain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PE/87/PAB2880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manno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phosphat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isomer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MPI) gene complete </w:t>
            </w: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cds</w:t>
            </w:r>
            <w:proofErr w:type="spellEnd"/>
            <w:proofErr w:type="gram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peruviana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strain MHOM/PE/90/HB44 mannose phosph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isomer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gene comple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brazili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strain MHOM/PE/93/LEH1642 mannose phosph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isomer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(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mpi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) gene comple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brazili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strain MHOM/PE/94/LEH1829 mannose phosph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isomer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(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mpi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) gene comple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brazili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strain MHOM/PE/93/LEH0022 mannose phosph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isomer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(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mpi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) gene comple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brazili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strain MHOM/PE/91/LEH0375 mannose phosph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isomer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(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mpi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) gene comple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brazili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strain MHOM/BR/84/LTB300 mannose phosph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isomer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(MPI) gene comple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brazili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strain MHOM/PE/88/BAA2079 mannose phosph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isomer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(MPI) gene comple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New-28</w:t>
            </w:r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brazili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strain MHOM/PE/88/BAA2072 mannose phosph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isomer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(MPI) gene comple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brazili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MHOM/BR/75/M2904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phosphomanno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isomer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putativ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</w:t>
            </w: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LbrM32</w:t>
            </w:r>
            <w:proofErr w:type="gram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_V2.1750)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partial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mRNA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proofErr w:type="gramEnd"/>
          </w:p>
        </w:tc>
      </w:tr>
      <w:tr w:rsidR="0069006F" w:rsidRPr="0069006F" w:rsidTr="003E2E8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3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Leishmania</w:t>
            </w:r>
            <w:proofErr w:type="spellEnd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69006F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braziliensis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strain MHOM/BR/91/2195 mannose phospha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isomerase</w:t>
            </w:r>
            <w:proofErr w:type="spellEnd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gene complete </w:t>
            </w:r>
            <w:proofErr w:type="spellStart"/>
            <w:r w:rsidRPr="0069006F">
              <w:rPr>
                <w:rFonts w:ascii="Calibri" w:eastAsia="Times New Roman" w:hAnsi="Calibri" w:cs="Calibri"/>
                <w:color w:val="000000"/>
                <w:lang w:val="en-US" w:eastAsia="pt-BR"/>
              </w:rPr>
              <w:t>cd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yes</w:t>
            </w:r>
            <w:proofErr w:type="spellEnd"/>
            <w:proofErr w:type="gramEnd"/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006F" w:rsidRPr="0069006F" w:rsidRDefault="0069006F" w:rsidP="00690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69006F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proofErr w:type="gramEnd"/>
          </w:p>
        </w:tc>
      </w:tr>
    </w:tbl>
    <w:p w:rsidR="00DD49F6" w:rsidRPr="00BC21DD" w:rsidRDefault="0069006F" w:rsidP="0069006F">
      <w:pPr>
        <w:rPr>
          <w:rFonts w:ascii="Calibri" w:eastAsia="Calibri" w:hAnsi="Calibri" w:cs="Times New Roman"/>
          <w:b/>
          <w:lang w:val="en-US"/>
        </w:rPr>
      </w:pPr>
      <w:r w:rsidRPr="0069006F">
        <w:rPr>
          <w:rFonts w:ascii="Calibri" w:eastAsia="Calibri" w:hAnsi="Calibri" w:cs="Times New Roman"/>
          <w:lang w:val="en-US"/>
        </w:rPr>
        <w:t>Available sequences for each marker included in the Sequence Types (STs) alignment for comparison regarding coverage* – which allows comparison or not – and ST found for the respective strain. ** A new heterozygous sequence type.</w:t>
      </w:r>
      <w:bookmarkStart w:id="0" w:name="_GoBack"/>
      <w:bookmarkEnd w:id="0"/>
    </w:p>
    <w:sectPr w:rsidR="00DD49F6" w:rsidRPr="00BC21DD" w:rsidSect="0069006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06F"/>
    <w:rsid w:val="0069006F"/>
    <w:rsid w:val="00BC21DD"/>
    <w:rsid w:val="00DD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17</Words>
  <Characters>6035</Characters>
  <Application>Microsoft Office Word</Application>
  <DocSecurity>0</DocSecurity>
  <Lines>50</Lines>
  <Paragraphs>14</Paragraphs>
  <ScaleCrop>false</ScaleCrop>
  <Company>Microsoft</Company>
  <LinksUpToDate>false</LinksUpToDate>
  <CharactersWithSpaces>7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PL</dc:creator>
  <cp:lastModifiedBy>LPL</cp:lastModifiedBy>
  <cp:revision>2</cp:revision>
  <dcterms:created xsi:type="dcterms:W3CDTF">2012-09-28T13:22:00Z</dcterms:created>
  <dcterms:modified xsi:type="dcterms:W3CDTF">2012-09-28T18:25:00Z</dcterms:modified>
</cp:coreProperties>
</file>